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703" w:rsidRDefault="00A22703" w:rsidP="00A22703">
      <w:pPr>
        <w:widowControl/>
        <w:jc w:val="left"/>
        <w:rPr>
          <w:rFonts w:ascii="Times New Roman" w:hAnsi="Times New Roman"/>
          <w:b/>
          <w:szCs w:val="21"/>
        </w:rPr>
      </w:pP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1010"/>
        <w:gridCol w:w="2124"/>
        <w:gridCol w:w="1559"/>
        <w:gridCol w:w="2076"/>
        <w:gridCol w:w="6429"/>
      </w:tblGrid>
      <w:tr w:rsidR="00A22703" w:rsidRPr="007C15A2" w:rsidTr="00014AA8">
        <w:trPr>
          <w:trHeight w:val="324"/>
        </w:trPr>
        <w:tc>
          <w:tcPr>
            <w:tcW w:w="131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r>
              <w:rPr>
                <w:rFonts w:ascii="Times New Roman" w:hAnsi="Times New Roman" w:hint="eastAsia"/>
                <w:b/>
                <w:szCs w:val="21"/>
              </w:rPr>
              <w:t>Table S</w:t>
            </w:r>
            <w:r w:rsidR="004B5473">
              <w:rPr>
                <w:rFonts w:ascii="Times New Roman" w:hAnsi="Times New Roman" w:hint="eastAsia"/>
                <w:b/>
                <w:szCs w:val="21"/>
              </w:rPr>
              <w:t>5</w:t>
            </w:r>
            <w:bookmarkEnd w:id="0"/>
            <w:r w:rsidR="004B5473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he selected NG5-dominant expressed genes that were assigned to different GO terms in the spikelet and floret differentiation</w:t>
            </w:r>
            <w:r w:rsidR="00DD2DB8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tages</w:t>
            </w:r>
          </w:p>
        </w:tc>
      </w:tr>
      <w:tr w:rsidR="00A22703" w:rsidRPr="007C15A2" w:rsidTr="00014AA8">
        <w:trPr>
          <w:trHeight w:val="312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Spikelet  differentiation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ntology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GO term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ene number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nnotation</w:t>
            </w:r>
          </w:p>
        </w:tc>
      </w:tr>
      <w:tr w:rsidR="00A22703" w:rsidRPr="007C15A2" w:rsidTr="00014AA8">
        <w:trPr>
          <w:trHeight w:val="299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P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O:0009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9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0113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ADS43 (MADS-transcription factor 43) </w:t>
            </w:r>
          </w:p>
        </w:tc>
      </w:tr>
      <w:tr w:rsidR="00A22703" w:rsidRPr="007C15A2" w:rsidTr="00014AA8">
        <w:trPr>
          <w:trHeight w:val="14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ellular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A22703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2G00351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 xml:space="preserve">MADS-box transcription factor, </w:t>
            </w:r>
            <w:r w:rsidRPr="00A22703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4"/>
              </w:rPr>
              <w:t>zag5</w:t>
            </w: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(</w:t>
            </w:r>
            <w:r w:rsidRPr="00A22703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4"/>
              </w:rPr>
              <w:t>zea agamous5)</w:t>
            </w:r>
          </w:p>
        </w:tc>
      </w:tr>
      <w:tr w:rsidR="00A22703" w:rsidRPr="007C15A2" w:rsidTr="00014AA8">
        <w:trPr>
          <w:trHeight w:val="24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162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ADS31 (MADS-transcription factor 31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A22703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2G139073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 xml:space="preserve">MADS-box transcription factor, </w:t>
            </w:r>
            <w:r w:rsidRPr="00A22703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4"/>
              </w:rPr>
              <w:t xml:space="preserve">si1 </w:t>
            </w: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(</w:t>
            </w:r>
            <w:r w:rsidRPr="00A22703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4"/>
              </w:rPr>
              <w:t>silky1</w:t>
            </w: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 xml:space="preserve">)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0869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36 (bHLH-transcription factor 36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012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bHLH-transcription factor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076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55 (bHLH-transcription factor 55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609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30 (bHLH-transcription factor 30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4289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144 (bHLH-transcription factor 144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4588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161 (bHLH-transcription factor 161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223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bHLH-transcription factor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443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142 (bHLH-transcription factor 142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2880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127 (bHLH-transcription factor 127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75289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hlh140 (bHLH-transcription factor 140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1718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6 (Auxin response factor 6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071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tf24 (ARF-transcription factor 24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5612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tf11 (ARF-transcription factor 11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827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tf3 (ARF-transcription factor 3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0417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aa7 (Aux/IAA-transcription factor 7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1655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tf25 (ARF-transcription factor 25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276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aa18 (Aux/IAA-transcription factor 18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948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ARF-transcription factor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78580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ftf13 (ARF-transcription factor 13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6615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93 (AP2-EREBP-transcription factor 93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2977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192 (AP2-EREBP-transcription factor 192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3222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29 (AP2-EREBP-transcription factor 29)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3839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211 (AP2-EREBP-transcription factor 211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121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143 (AP2-EREBP-transcription factor 143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167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109 (AP2-EREBP-transcription factor 109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6883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reb68 (AP2-EREBP-transcription factor 68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lastRenderedPageBreak/>
              <w:t>BP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O:00068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03" w:rsidRPr="00A22703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5G872068</w:t>
            </w:r>
          </w:p>
        </w:tc>
        <w:tc>
          <w:tcPr>
            <w:tcW w:w="6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03" w:rsidRPr="00A22703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iCs/>
                <w:color w:val="FF0000"/>
                <w:kern w:val="0"/>
                <w:szCs w:val="24"/>
              </w:rPr>
              <w:t>gln4</w:t>
            </w: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 xml:space="preserve"> (</w:t>
            </w:r>
            <w:r w:rsidRPr="00A22703">
              <w:rPr>
                <w:rFonts w:ascii="Times New Roman" w:eastAsia="宋体" w:hAnsi="Times New Roman" w:cs="Times New Roman"/>
                <w:iCs/>
                <w:color w:val="FF0000"/>
                <w:kern w:val="0"/>
                <w:szCs w:val="24"/>
              </w:rPr>
              <w:t>glutamine synthetase4</w:t>
            </w: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 w:val="restart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itrogen compound metabolic proc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ind w:leftChars="-65" w:left="-136" w:firstLineChars="65" w:firstLine="13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2049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taminyl-tRNA synthet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85078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tamate synth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2049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taminyl-tRNA synthet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5G826838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tamate decarboxyl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30302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umi8 (ustilago maydis induced8)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70338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lass I glutamine amidotransferase-like superfamily protein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5974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lass I glutamine amidotransferase-like superfamily protein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86714</w:t>
            </w:r>
          </w:p>
        </w:tc>
        <w:tc>
          <w:tcPr>
            <w:tcW w:w="6429" w:type="dxa"/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spartyl-tRNA synthet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36712</w:t>
            </w:r>
          </w:p>
        </w:tc>
        <w:tc>
          <w:tcPr>
            <w:tcW w:w="6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spartate kinase-homoserine dehydrogen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7055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bable histone acetyltransfer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3597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minoacyl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5305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TP synthase family protein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1958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etylornithine aminotransfer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70068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rbamoyl-phosphate synth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0841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minotransferase domain containing protein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1377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soleuc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5G88730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soleuc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4866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soleuc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8227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lan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2902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gin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8709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ginine--tRNA lig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F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O:0016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065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ATP-dependent RNA helicase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ydrolase activity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ting on acid anhyd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087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ATP-dependent RNA helicase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105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uanylate-binding protein</w:t>
            </w:r>
          </w:p>
        </w:tc>
      </w:tr>
      <w:tr w:rsidR="00A22703" w:rsidRPr="007C15A2" w:rsidTr="00014AA8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506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EAD/DEAH box RNA helicase family protein 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580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P-dependent RNA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4076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ndoribonuclease Dicer homolog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5580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DNA repair helicase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5601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alcium-transporting ATPase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6082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tion-transporting ATP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0073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NA replication ATP-dependent helicase/nucle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952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EAD-box ATP-dependent RNA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6242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alcium-transporting ATPase 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0634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P-dependent DNA helicas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2446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hospholipid-transporting ATP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2667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hospholipid-transporting ATP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5792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bable ATP-dependent RNA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2809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lcium-transporting ATP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49355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P-dependent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6916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NA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56514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EAD-box ATP-dependent RNA helicase</w:t>
            </w:r>
          </w:p>
        </w:tc>
      </w:tr>
      <w:tr w:rsidR="00A22703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5G836886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03" w:rsidRPr="007C15A2" w:rsidRDefault="00A22703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lcium-transporting ATPase 1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F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O:0000166 nucleotide</w:t>
            </w:r>
          </w:p>
          <w:p w:rsidR="00014AA8" w:rsidRPr="007C15A2" w:rsidRDefault="00014AA8" w:rsidP="00014AA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ind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105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uanylate-binding 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152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bable GTP-binding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9812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nterferon-induced guanylate-binding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870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rginyl-tRNA synthetase class Ic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155377.1_FG00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yo1 - myosin1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7196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Pase putative expressed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AA8" w:rsidRPr="007C15A2" w:rsidRDefault="00014AA8" w:rsidP="00014AA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8157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-loop containing nucleoside triphosphate hydrolases super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1122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TP-binding 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68096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TP binding protein putative expressed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00505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rop3 - Rho-related protein from plants 3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0314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TP-binding 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2386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 kinesin-like calmodulin-binding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F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O:0003824 cataly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37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AC203966.5_FG005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a20ox1(Gibberellin 20 oxidase 1)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209987.4_FG00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tochrome P450 putative expressed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C214350.3_FG00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tochrome b-c1 complex subunit Riesk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1894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DH-ubiquinone oxidoreductase-related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2410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tochrome b-c1 complex subunit Rieske,isp1 - iron-sulfur protein1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349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ps26 (terpene synthase26)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3477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tochrome P450 putative expressed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4020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DH-ubiquinone oxidoreductas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6906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bable NADH dehydrogenas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70305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DH dehydrogenas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2G079348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cat3 (catalase3)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8596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eroxidase super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09282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eroxidase superfamily protein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2051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DH-ubiquinone oxidoreductas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29860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p11 (cytochrome P450 11) 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140667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itrate synthase 2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2G32026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APX2 (ascorbate peroxidase 2)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34845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eroxidase 56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RMZM2G404249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ytokinin dehydrogenase</w:t>
            </w:r>
          </w:p>
        </w:tc>
      </w:tr>
      <w:tr w:rsidR="00014AA8" w:rsidRPr="007C15A2" w:rsidTr="00014AA8">
        <w:trPr>
          <w:trHeight w:val="31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7C15A2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C15A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GRMZM2G08821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AA8" w:rsidRPr="00A22703" w:rsidRDefault="00014AA8" w:rsidP="00014A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</w:pPr>
            <w:r w:rsidRPr="00A22703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cat1 (catalase1)</w:t>
            </w:r>
          </w:p>
        </w:tc>
      </w:tr>
    </w:tbl>
    <w:p w:rsidR="00CA198B" w:rsidRDefault="00014AA8"/>
    <w:sectPr w:rsidR="00CA198B" w:rsidSect="00A227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703" w:rsidRDefault="00A22703" w:rsidP="00A22703">
      <w:r>
        <w:separator/>
      </w:r>
    </w:p>
  </w:endnote>
  <w:endnote w:type="continuationSeparator" w:id="0">
    <w:p w:rsidR="00A22703" w:rsidRDefault="00A22703" w:rsidP="00A2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703" w:rsidRDefault="00A22703" w:rsidP="00A22703">
      <w:r>
        <w:separator/>
      </w:r>
    </w:p>
  </w:footnote>
  <w:footnote w:type="continuationSeparator" w:id="0">
    <w:p w:rsidR="00A22703" w:rsidRDefault="00A22703" w:rsidP="00A22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AA"/>
    <w:rsid w:val="00014AA8"/>
    <w:rsid w:val="003A223C"/>
    <w:rsid w:val="003A3875"/>
    <w:rsid w:val="00404E29"/>
    <w:rsid w:val="004A46AA"/>
    <w:rsid w:val="004B5473"/>
    <w:rsid w:val="00583FC8"/>
    <w:rsid w:val="0085107D"/>
    <w:rsid w:val="00A22703"/>
    <w:rsid w:val="00C1761B"/>
    <w:rsid w:val="00DD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4186D98-9A69-427A-83DB-69DA0EC58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2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2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2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2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2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jo</cp:lastModifiedBy>
  <cp:revision>5</cp:revision>
  <dcterms:created xsi:type="dcterms:W3CDTF">2015-11-15T08:31:00Z</dcterms:created>
  <dcterms:modified xsi:type="dcterms:W3CDTF">2016-01-20T01:58:00Z</dcterms:modified>
</cp:coreProperties>
</file>